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82F3F" w14:textId="77777777" w:rsidR="00D53398" w:rsidRPr="00443D8C" w:rsidRDefault="00D53398" w:rsidP="00D53398">
      <w:pPr>
        <w:widowControl/>
        <w:jc w:val="left"/>
        <w:rPr>
          <w:b/>
          <w:bCs/>
        </w:rPr>
      </w:pPr>
      <w:r w:rsidRPr="00443D8C">
        <w:rPr>
          <w:b/>
          <w:bCs/>
        </w:rPr>
        <w:t xml:space="preserve">Supplemental document: </w:t>
      </w:r>
      <w:r w:rsidRPr="00B93845">
        <w:t>Interview procedure</w:t>
      </w:r>
    </w:p>
    <w:p w14:paraId="2C696DC3" w14:textId="77777777" w:rsidR="00D53398" w:rsidRDefault="00D53398" w:rsidP="00D53398"/>
    <w:p w14:paraId="63A49EA4" w14:textId="77777777" w:rsidR="00D53398" w:rsidRDefault="00D53398" w:rsidP="00D53398">
      <w:r>
        <w:tab/>
        <w:t xml:space="preserve">The interviews started by asking participants to envision a society in 2050 which will be resilient to pandemics. Three semi-structured questions were asked; (1) how we can build such a society, (2) </w:t>
      </w:r>
      <w:r w:rsidRPr="00BD5E96">
        <w:t xml:space="preserve">what </w:t>
      </w:r>
      <w:r>
        <w:t>innovations are required</w:t>
      </w:r>
      <w:r w:rsidRPr="00BD5E96">
        <w:t xml:space="preserve"> to accomplish this task</w:t>
      </w:r>
      <w:r>
        <w:t xml:space="preserve">, and (3) </w:t>
      </w:r>
      <w:r w:rsidRPr="00BD5E96">
        <w:t xml:space="preserve">how </w:t>
      </w:r>
      <w:r>
        <w:t xml:space="preserve">the participant and their field </w:t>
      </w:r>
      <w:r w:rsidRPr="00BD5E96">
        <w:t xml:space="preserve">could contribute to </w:t>
      </w:r>
      <w:r>
        <w:t>this.</w:t>
      </w:r>
      <w:r w:rsidDel="00CD5291">
        <w:t xml:space="preserve"> </w:t>
      </w:r>
      <w:r>
        <w:t xml:space="preserve">Depending on how they responded, different lines of prompts were given to explore their views on the participant’s current research or attempt relevant to One-Health, required technological innovations, and institutional barriers that may hinder interdisciplinary research. After each interview, the interview was immediately </w:t>
      </w:r>
      <w:proofErr w:type="gramStart"/>
      <w:r>
        <w:t>transcribed</w:t>
      </w:r>
      <w:proofErr w:type="gramEnd"/>
      <w:r>
        <w:t xml:space="preserve"> and key themes/words were identified. These themes and words were then explored at the following interviews and through literature reviews. This process was iteratively conducted until data saturation. </w:t>
      </w:r>
    </w:p>
    <w:p w14:paraId="7C510B18" w14:textId="77777777" w:rsidR="00AE6F0C" w:rsidRDefault="00AE6F0C"/>
    <w:sectPr w:rsidR="00AE6F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398"/>
    <w:rsid w:val="00AE6F0C"/>
    <w:rsid w:val="00D5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969559"/>
  <w15:chartTrackingRefBased/>
  <w15:docId w15:val="{5065F0C6-1A68-4093-949A-EEFED38F0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33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藤　清彦</dc:creator>
  <cp:keywords/>
  <dc:description/>
  <cp:lastModifiedBy>安藤　清彦</cp:lastModifiedBy>
  <cp:revision>1</cp:revision>
  <dcterms:created xsi:type="dcterms:W3CDTF">2022-11-30T06:35:00Z</dcterms:created>
  <dcterms:modified xsi:type="dcterms:W3CDTF">2022-11-30T06:35:00Z</dcterms:modified>
</cp:coreProperties>
</file>